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41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851"/>
      </w:tblGrid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b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b/>
                <w:color w:val="000000"/>
                <w:lang w:eastAsia="es-ES"/>
              </w:rPr>
              <w:t>Categor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b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b/>
                <w:color w:val="000000"/>
                <w:lang w:eastAsia="es-ES"/>
              </w:rPr>
              <w:t>s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3. A relativ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,562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29. A spor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475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43. A vegetabl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429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10. A colo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402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55. A stat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323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49. A diseas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301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13. A part of speech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285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40. A scie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254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27. An occupation or profess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239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31. An article of clothing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217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58. A type of ca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196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56. A college or univer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195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9. A type of fabric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186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44. A type of footwea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162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54. A c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131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39. A transportation vehicl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119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35. A kind of mone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116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4. A unit of dist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113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57. A drug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11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28. A natural earth forma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104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46. A female first nam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098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8. A four-footed anima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085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2. A unit tim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079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24. A member of the clerg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077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19. A type of human dwelling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075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18. An elective offi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074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32. A part of a building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074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11. A kitchen utensi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064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6. A type of reading materia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063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7. A military titl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91FCF" w:rsidRPr="00A17E62" w:rsidRDefault="00991FCF" w:rsidP="00A17E62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063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25. A substance for flavoring foo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04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60. A thing women wea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023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21. A countr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0.008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12. A building for religious servic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008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33. A chemical elemen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028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lastRenderedPageBreak/>
              <w:t>15. A part of the human bod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029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1. A precious ston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037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26. A fue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04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23. A carpenter's to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051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16. A frui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053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17. A weap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058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34. A musical instrumen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064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30. A weather phenomen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066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47. A male first nam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081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41. A to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092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51. A type of ship/boa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092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37. A bir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102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48. A flowe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118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36. A type of mus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132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22. A crim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134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5.A meta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137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14. An article of furnitur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16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38. A non-alcoholic beverag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176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20. An alcoholic beverag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212</w:t>
            </w:r>
          </w:p>
        </w:tc>
        <w:bookmarkStart w:id="0" w:name="_GoBack"/>
        <w:bookmarkEnd w:id="0"/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59. A liqui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223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50. A tre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281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53. A snak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316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45. An insec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347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42. A type of danc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365</w:t>
            </w:r>
          </w:p>
        </w:tc>
      </w:tr>
      <w:tr w:rsidR="00991FCF" w:rsidRPr="00A17E62" w:rsidTr="00991FCF">
        <w:trPr>
          <w:trHeight w:val="330"/>
        </w:trPr>
        <w:tc>
          <w:tcPr>
            <w:tcW w:w="3559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52. A fish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1FCF" w:rsidRPr="00A17E62" w:rsidRDefault="00991FCF" w:rsidP="00991FCF">
            <w:pPr>
              <w:rPr>
                <w:rFonts w:ascii="Cambria" w:eastAsia="Times New Roman" w:hAnsi="Cambria" w:cs="Times New Roman"/>
                <w:color w:val="000000"/>
                <w:lang w:eastAsia="es-ES"/>
              </w:rPr>
            </w:pPr>
            <w:r w:rsidRPr="00A17E62">
              <w:rPr>
                <w:rFonts w:ascii="Cambria" w:eastAsia="Times New Roman" w:hAnsi="Cambria" w:cs="Times New Roman"/>
                <w:color w:val="000000"/>
                <w:lang w:eastAsia="es-ES"/>
              </w:rPr>
              <w:t>-0.645</w:t>
            </w:r>
          </w:p>
        </w:tc>
      </w:tr>
    </w:tbl>
    <w:p w:rsidR="00213AFD" w:rsidRDefault="00213AFD"/>
    <w:sectPr w:rsidR="00213A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0tjQwMTc3MDEzNzBQ0lEKTi0uzszPAykwrAUA9GCFZSwAAAA="/>
  </w:docVars>
  <w:rsids>
    <w:rsidRoot w:val="00991FCF"/>
    <w:rsid w:val="00213AFD"/>
    <w:rsid w:val="0099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CA5048-3B88-4C55-9FA0-7D28ABD98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FC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chiffman</dc:creator>
  <cp:keywords/>
  <dc:description/>
  <cp:lastModifiedBy>Michelle Schiffman</cp:lastModifiedBy>
  <cp:revision>1</cp:revision>
  <dcterms:created xsi:type="dcterms:W3CDTF">2020-10-25T22:37:00Z</dcterms:created>
  <dcterms:modified xsi:type="dcterms:W3CDTF">2020-10-25T22:39:00Z</dcterms:modified>
</cp:coreProperties>
</file>